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CF7" w:rsidRPr="006F6943" w:rsidRDefault="00A25CF7" w:rsidP="00AA78D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F694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  <w:r w:rsidRPr="006F69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</w:t>
      </w:r>
      <w:r w:rsidRPr="006F694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ble 2. </w:t>
      </w:r>
      <w:r w:rsidRPr="006F69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prognostic</w:t>
      </w:r>
      <w:r w:rsidRPr="006F694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genes in TCGA-LUAD cohor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704"/>
        <w:gridCol w:w="1704"/>
        <w:gridCol w:w="3409"/>
        <w:gridCol w:w="1705"/>
      </w:tblGrid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</w:t>
            </w:r>
            <w:r w:rsidRPr="006F69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.95CI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6F6943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V</w:t>
            </w:r>
            <w:r w:rsidRPr="006F69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ue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MEM173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BP1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5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RAS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6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1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0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0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PZ1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5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8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SD1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6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NTL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25CF7" w:rsidRPr="006F6943" w:rsidTr="00AE694C"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ER</w:t>
            </w:r>
          </w:p>
        </w:tc>
        <w:tc>
          <w:tcPr>
            <w:tcW w:w="1704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409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1705" w:type="dxa"/>
            <w:vAlign w:val="center"/>
          </w:tcPr>
          <w:p w:rsidR="00A25CF7" w:rsidRPr="006F6943" w:rsidRDefault="00A25CF7" w:rsidP="00AA78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F6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6F6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</w:tbl>
    <w:p w:rsidR="00A25CF7" w:rsidRPr="006F6943" w:rsidRDefault="00A25CF7" w:rsidP="00AA78D9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F694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R:</w:t>
      </w:r>
      <w:r w:rsidRPr="006F69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azard Ratio</w:t>
      </w:r>
      <w:r w:rsidRPr="006F694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r w:rsidRPr="006F69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R.95</w:t>
      </w:r>
      <w:r w:rsidRPr="006F694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CI: </w:t>
      </w:r>
      <w:r w:rsidRPr="006F69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zard Ratio</w:t>
      </w:r>
      <w:r w:rsidRPr="006F694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95% Confidence Interval.</w:t>
      </w:r>
    </w:p>
    <w:p w:rsidR="004358AB" w:rsidRPr="006F6943" w:rsidRDefault="004358AB" w:rsidP="00AA78D9">
      <w:pPr>
        <w:spacing w:line="360" w:lineRule="auto"/>
        <w:rPr>
          <w:color w:val="000000" w:themeColor="text1"/>
        </w:rPr>
      </w:pPr>
    </w:p>
    <w:sectPr w:rsidR="004358AB" w:rsidRPr="006F694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4C1D" w:rsidRDefault="00484C1D" w:rsidP="00A25CF7">
      <w:pPr>
        <w:spacing w:after="0"/>
      </w:pPr>
      <w:r>
        <w:separator/>
      </w:r>
    </w:p>
  </w:endnote>
  <w:endnote w:type="continuationSeparator" w:id="0">
    <w:p w:rsidR="00484C1D" w:rsidRDefault="00484C1D" w:rsidP="00A25CF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4C1D" w:rsidRDefault="00484C1D" w:rsidP="00A25CF7">
      <w:pPr>
        <w:spacing w:after="0"/>
      </w:pPr>
      <w:r>
        <w:separator/>
      </w:r>
    </w:p>
  </w:footnote>
  <w:footnote w:type="continuationSeparator" w:id="0">
    <w:p w:rsidR="00484C1D" w:rsidRDefault="00484C1D" w:rsidP="00A25CF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67EBB"/>
    <w:rsid w:val="00323B43"/>
    <w:rsid w:val="003B43C5"/>
    <w:rsid w:val="003D37D8"/>
    <w:rsid w:val="00426133"/>
    <w:rsid w:val="004358AB"/>
    <w:rsid w:val="00484C1D"/>
    <w:rsid w:val="005557C9"/>
    <w:rsid w:val="006004FB"/>
    <w:rsid w:val="006F6943"/>
    <w:rsid w:val="00774205"/>
    <w:rsid w:val="007A37DD"/>
    <w:rsid w:val="008B7726"/>
    <w:rsid w:val="00A25CF7"/>
    <w:rsid w:val="00A81CB4"/>
    <w:rsid w:val="00AA78D9"/>
    <w:rsid w:val="00D31D50"/>
    <w:rsid w:val="00EB4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5CF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5CF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5CF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5CF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25C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5</cp:revision>
  <dcterms:created xsi:type="dcterms:W3CDTF">2008-09-11T17:20:00Z</dcterms:created>
  <dcterms:modified xsi:type="dcterms:W3CDTF">2022-02-10T13:00:00Z</dcterms:modified>
</cp:coreProperties>
</file>